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43FE5" w14:textId="77777777" w:rsidR="00CD6025" w:rsidRPr="00495BC0" w:rsidRDefault="00CD6025" w:rsidP="00CD6025">
      <w:pPr>
        <w:rPr>
          <w:rFonts w:ascii="Arial" w:hAnsi="Arial" w:cs="Arial"/>
          <w:b/>
        </w:rPr>
      </w:pPr>
      <w:r w:rsidRPr="00495BC0">
        <w:rPr>
          <w:rFonts w:ascii="Arial" w:hAnsi="Arial" w:cs="Arial"/>
          <w:b/>
        </w:rPr>
        <w:t>S4 Table: Coding tool for evidence map</w:t>
      </w:r>
    </w:p>
    <w:p w14:paraId="08140904" w14:textId="77777777" w:rsidR="00CD6025" w:rsidRDefault="00CD6025" w:rsidP="00CD6025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4626"/>
      </w:tblGrid>
      <w:tr w:rsidR="00CD6025" w:rsidRPr="003D13ED" w14:paraId="30E74FAE" w14:textId="77777777" w:rsidTr="00745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3AA833F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Study ID</w:t>
            </w:r>
          </w:p>
        </w:tc>
        <w:tc>
          <w:tcPr>
            <w:tcW w:w="1560" w:type="dxa"/>
            <w:vAlign w:val="center"/>
          </w:tcPr>
          <w:p w14:paraId="3F79C27B" w14:textId="77777777" w:rsidR="00CD6025" w:rsidRPr="003D13ED" w:rsidRDefault="00CD6025" w:rsidP="0074558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Free text box</w:t>
            </w:r>
          </w:p>
        </w:tc>
        <w:tc>
          <w:tcPr>
            <w:tcW w:w="4626" w:type="dxa"/>
            <w:vAlign w:val="center"/>
          </w:tcPr>
          <w:p w14:paraId="3D26C42C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Name of first author</w:t>
            </w:r>
          </w:p>
          <w:p w14:paraId="13409D82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Year published</w:t>
            </w:r>
          </w:p>
        </w:tc>
      </w:tr>
      <w:tr w:rsidR="00CD6025" w:rsidRPr="003D13ED" w14:paraId="0A1DEA41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4E89CAE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Study design</w:t>
            </w:r>
          </w:p>
        </w:tc>
        <w:tc>
          <w:tcPr>
            <w:tcW w:w="1560" w:type="dxa"/>
            <w:vAlign w:val="center"/>
          </w:tcPr>
          <w:p w14:paraId="5ACF8A36" w14:textId="77777777" w:rsidR="00CD6025" w:rsidRPr="003D13ED" w:rsidRDefault="00CD6025" w:rsidP="007455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Tick boxes and free text for additional detail</w:t>
            </w:r>
          </w:p>
        </w:tc>
        <w:tc>
          <w:tcPr>
            <w:tcW w:w="4626" w:type="dxa"/>
            <w:vAlign w:val="center"/>
          </w:tcPr>
          <w:p w14:paraId="66F63300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CT (additional information: parallel-arm, cross-over, cluster)</w:t>
            </w:r>
          </w:p>
          <w:p w14:paraId="0E0F6ABC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Non-RCT (additional information: case-control study, cohort study)</w:t>
            </w:r>
          </w:p>
          <w:p w14:paraId="007E58B6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Systematic review (additional information: RCTs only, non-RCTs only, or combination of RCTs and non-RCT)</w:t>
            </w:r>
          </w:p>
        </w:tc>
      </w:tr>
      <w:tr w:rsidR="00CD6025" w:rsidRPr="003D13ED" w14:paraId="43A22FC8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8B07291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Funding sources</w:t>
            </w:r>
          </w:p>
        </w:tc>
        <w:tc>
          <w:tcPr>
            <w:tcW w:w="1560" w:type="dxa"/>
            <w:vAlign w:val="center"/>
          </w:tcPr>
          <w:p w14:paraId="6427F76F" w14:textId="77777777" w:rsidR="00CD6025" w:rsidRPr="003D13ED" w:rsidRDefault="00CD6025" w:rsidP="007455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Free text box</w:t>
            </w:r>
          </w:p>
        </w:tc>
        <w:tc>
          <w:tcPr>
            <w:tcW w:w="4626" w:type="dxa"/>
            <w:vAlign w:val="center"/>
          </w:tcPr>
          <w:p w14:paraId="6C4C3BE2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As reported in the text</w:t>
            </w:r>
          </w:p>
        </w:tc>
      </w:tr>
      <w:tr w:rsidR="00CD6025" w:rsidRPr="003D13ED" w14:paraId="1570A633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00FEE0A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Conflicts of interest</w:t>
            </w:r>
          </w:p>
        </w:tc>
        <w:tc>
          <w:tcPr>
            <w:tcW w:w="1560" w:type="dxa"/>
            <w:vAlign w:val="center"/>
          </w:tcPr>
          <w:p w14:paraId="3E2BBC11" w14:textId="77777777" w:rsidR="00CD6025" w:rsidRPr="003D13ED" w:rsidRDefault="00CD6025" w:rsidP="007455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Free text box</w:t>
            </w:r>
          </w:p>
        </w:tc>
        <w:tc>
          <w:tcPr>
            <w:tcW w:w="4626" w:type="dxa"/>
            <w:vAlign w:val="center"/>
          </w:tcPr>
          <w:p w14:paraId="2EDAA820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As reported in the text</w:t>
            </w:r>
          </w:p>
        </w:tc>
      </w:tr>
      <w:tr w:rsidR="00CD6025" w:rsidRPr="003D13ED" w14:paraId="20BAD9E3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DA4AC73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Type of fistula</w:t>
            </w:r>
          </w:p>
        </w:tc>
        <w:tc>
          <w:tcPr>
            <w:tcW w:w="1560" w:type="dxa"/>
            <w:vAlign w:val="center"/>
          </w:tcPr>
          <w:p w14:paraId="51787AEA" w14:textId="77777777" w:rsidR="00CD6025" w:rsidRPr="003D13ED" w:rsidRDefault="00CD6025" w:rsidP="007455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Tick boxes and additional detail</w:t>
            </w:r>
          </w:p>
        </w:tc>
        <w:tc>
          <w:tcPr>
            <w:tcW w:w="4626" w:type="dxa"/>
            <w:vAlign w:val="center"/>
          </w:tcPr>
          <w:p w14:paraId="16103342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Single type of fistula</w:t>
            </w:r>
          </w:p>
          <w:p w14:paraId="068B3310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Mixed fistulas (</w:t>
            </w:r>
            <w:proofErr w:type="gramStart"/>
            <w:r>
              <w:rPr>
                <w:rFonts w:ascii="Arial" w:hAnsi="Arial" w:cs="Arial"/>
              </w:rPr>
              <w:t>e.g.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3D13ED">
              <w:rPr>
                <w:rFonts w:ascii="Arial" w:hAnsi="Arial" w:cs="Arial"/>
              </w:rPr>
              <w:t>vesicovaginal, urethrovaginal or rectovaginal)</w:t>
            </w:r>
          </w:p>
          <w:p w14:paraId="25329640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Type of obstetric fistula not defined</w:t>
            </w:r>
          </w:p>
        </w:tc>
      </w:tr>
      <w:tr w:rsidR="00CD6025" w:rsidRPr="003D13ED" w14:paraId="76872185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3B459BA1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Population</w:t>
            </w:r>
          </w:p>
        </w:tc>
        <w:tc>
          <w:tcPr>
            <w:tcW w:w="1560" w:type="dxa"/>
            <w:vAlign w:val="center"/>
          </w:tcPr>
          <w:p w14:paraId="787031DF" w14:textId="77777777" w:rsidR="00CD6025" w:rsidRPr="003D13ED" w:rsidRDefault="00CD6025" w:rsidP="007455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Free text boxes</w:t>
            </w:r>
          </w:p>
        </w:tc>
        <w:tc>
          <w:tcPr>
            <w:tcW w:w="4626" w:type="dxa"/>
            <w:vAlign w:val="center"/>
          </w:tcPr>
          <w:p w14:paraId="033635AC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ountry</w:t>
            </w:r>
          </w:p>
          <w:p w14:paraId="51B5AC20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Setting</w:t>
            </w:r>
          </w:p>
          <w:p w14:paraId="41991AA6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Dates study conducted</w:t>
            </w:r>
          </w:p>
          <w:p w14:paraId="29A026AD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Number of participants in study (primary studies only; N/A if systematic review)</w:t>
            </w:r>
          </w:p>
          <w:p w14:paraId="7FF8828D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Number of studies in systematic review (systematic review only; additional details could include amount of RCTs and non-RCTs </w:t>
            </w:r>
            <w:proofErr w:type="gramStart"/>
            <w:r w:rsidRPr="003D13ED">
              <w:rPr>
                <w:rFonts w:ascii="Arial" w:hAnsi="Arial" w:cs="Arial"/>
              </w:rPr>
              <w:t>included;</w:t>
            </w:r>
            <w:proofErr w:type="gramEnd"/>
            <w:r w:rsidRPr="003D13ED">
              <w:rPr>
                <w:rFonts w:ascii="Arial" w:hAnsi="Arial" w:cs="Arial"/>
              </w:rPr>
              <w:t xml:space="preserve"> N/A if primary study)</w:t>
            </w:r>
          </w:p>
          <w:p w14:paraId="7BB554E7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 xml:space="preserve">Stage </w:t>
            </w:r>
            <w:r>
              <w:rPr>
                <w:sz w:val="22"/>
                <w:szCs w:val="22"/>
              </w:rPr>
              <w:t xml:space="preserve">or classification </w:t>
            </w:r>
            <w:r w:rsidRPr="003D13ED">
              <w:rPr>
                <w:sz w:val="22"/>
                <w:szCs w:val="22"/>
              </w:rPr>
              <w:t>of fistula included</w:t>
            </w:r>
          </w:p>
        </w:tc>
      </w:tr>
      <w:tr w:rsidR="00CD6025" w:rsidRPr="003D13ED" w14:paraId="6F3AA64F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391DD20B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60" w:type="dxa"/>
            <w:vAlign w:val="center"/>
          </w:tcPr>
          <w:p w14:paraId="480FCB09" w14:textId="77777777" w:rsidR="00CD6025" w:rsidRPr="003D13ED" w:rsidRDefault="00CD6025" w:rsidP="007455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Tick boxes </w:t>
            </w:r>
          </w:p>
        </w:tc>
        <w:tc>
          <w:tcPr>
            <w:tcW w:w="4626" w:type="dxa"/>
            <w:vAlign w:val="center"/>
          </w:tcPr>
          <w:p w14:paraId="20ECE659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More than 80% women with obstetric fistula</w:t>
            </w:r>
          </w:p>
          <w:p w14:paraId="3B4DA226" w14:textId="77777777" w:rsidR="00CD6025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More than 95% women with obstetric fistula</w:t>
            </w:r>
          </w:p>
          <w:p w14:paraId="2C526007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clear (used when fistulae included are described as obstetric in the title or </w:t>
            </w:r>
            <w:proofErr w:type="gramStart"/>
            <w:r>
              <w:rPr>
                <w:rFonts w:ascii="Arial" w:hAnsi="Arial" w:cs="Arial"/>
              </w:rPr>
              <w:t>elsewhere</w:t>
            </w:r>
            <w:proofErr w:type="gramEnd"/>
            <w:r>
              <w:rPr>
                <w:rFonts w:ascii="Arial" w:hAnsi="Arial" w:cs="Arial"/>
              </w:rPr>
              <w:t xml:space="preserve"> but aetiology not fully described)</w:t>
            </w:r>
          </w:p>
        </w:tc>
      </w:tr>
      <w:tr w:rsidR="00CD6025" w:rsidRPr="003D13ED" w14:paraId="05B87714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80B26A0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Intervention</w:t>
            </w:r>
          </w:p>
        </w:tc>
        <w:tc>
          <w:tcPr>
            <w:tcW w:w="1560" w:type="dxa"/>
            <w:vAlign w:val="center"/>
          </w:tcPr>
          <w:p w14:paraId="1ED5A0C4" w14:textId="77777777" w:rsidR="00CD6025" w:rsidRPr="003D13ED" w:rsidRDefault="00CD6025" w:rsidP="007455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Tick boxes</w:t>
            </w:r>
          </w:p>
        </w:tc>
        <w:tc>
          <w:tcPr>
            <w:tcW w:w="4626" w:type="dxa"/>
            <w:vAlign w:val="center"/>
          </w:tcPr>
          <w:p w14:paraId="0485547A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Lifestyle management</w:t>
            </w:r>
          </w:p>
          <w:p w14:paraId="0A06748F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Skin protection</w:t>
            </w:r>
          </w:p>
          <w:p w14:paraId="34B25A2E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ads</w:t>
            </w:r>
          </w:p>
          <w:p w14:paraId="393A7472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ethral plugs</w:t>
            </w:r>
          </w:p>
          <w:p w14:paraId="12921C2C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Vaginal lubricants</w:t>
            </w:r>
          </w:p>
          <w:p w14:paraId="0A4F86E6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TI prophylaxis</w:t>
            </w:r>
          </w:p>
          <w:p w14:paraId="27F6E0E6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Dietary modification</w:t>
            </w:r>
          </w:p>
          <w:p w14:paraId="451EAC00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atheter insertion</w:t>
            </w:r>
          </w:p>
          <w:p w14:paraId="44B94AAD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Bladder catheterisation</w:t>
            </w:r>
          </w:p>
          <w:p w14:paraId="13729E0D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eteral catheterisation</w:t>
            </w:r>
          </w:p>
          <w:p w14:paraId="2F260BFA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lastRenderedPageBreak/>
              <w:t>Physical therapy</w:t>
            </w:r>
          </w:p>
          <w:p w14:paraId="61A63296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Therapeutic exercise</w:t>
            </w:r>
          </w:p>
          <w:p w14:paraId="3FEF8A3F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Bladder training</w:t>
            </w:r>
          </w:p>
          <w:p w14:paraId="63975FFC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Bowel habit training</w:t>
            </w:r>
          </w:p>
          <w:p w14:paraId="414A433A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Muscle training</w:t>
            </w:r>
          </w:p>
          <w:p w14:paraId="5901EB80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oordination training</w:t>
            </w:r>
          </w:p>
          <w:p w14:paraId="39B468C3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Biofeedback</w:t>
            </w:r>
          </w:p>
          <w:p w14:paraId="5923E3D2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Electrical muscle stimulation</w:t>
            </w:r>
          </w:p>
          <w:p w14:paraId="50E7C71B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sychological therapy</w:t>
            </w:r>
          </w:p>
          <w:p w14:paraId="66CE2C26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BT</w:t>
            </w:r>
          </w:p>
          <w:p w14:paraId="0E80A9BD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Surgical intervention</w:t>
            </w:r>
          </w:p>
          <w:p w14:paraId="78FC7BC4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Native tissue repair</w:t>
            </w:r>
          </w:p>
          <w:p w14:paraId="092512AE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Graft repair</w:t>
            </w:r>
          </w:p>
          <w:p w14:paraId="6E4A5614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Tissue flaps</w:t>
            </w:r>
          </w:p>
          <w:p w14:paraId="34D5384D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Native tissue repair, graft repair or tissue flaps with anal sphincter repair </w:t>
            </w:r>
          </w:p>
          <w:p w14:paraId="72DD9F56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inary diversion surgeries (</w:t>
            </w:r>
            <w:proofErr w:type="gramStart"/>
            <w:r w:rsidRPr="003D13ED">
              <w:rPr>
                <w:rFonts w:ascii="Arial" w:hAnsi="Arial" w:cs="Arial"/>
              </w:rPr>
              <w:t>e.g.</w:t>
            </w:r>
            <w:proofErr w:type="gramEnd"/>
            <w:r w:rsidRPr="003D13ED">
              <w:rPr>
                <w:rFonts w:ascii="Arial" w:hAnsi="Arial" w:cs="Arial"/>
              </w:rPr>
              <w:t xml:space="preserve"> ileal conduit, Mainz pouch)</w:t>
            </w:r>
          </w:p>
          <w:p w14:paraId="3B369D61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olostomy (temporary or permanent) for rectal fistula repairs</w:t>
            </w:r>
          </w:p>
          <w:p w14:paraId="394064E3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Debridement of fistula</w:t>
            </w:r>
          </w:p>
          <w:p w14:paraId="766B195A" w14:textId="77777777" w:rsidR="00CD6025" w:rsidRPr="003D13ED" w:rsidRDefault="00CD6025" w:rsidP="00CD6025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Cystoscopic</w:t>
            </w:r>
            <w:proofErr w:type="spellEnd"/>
            <w:r w:rsidRPr="003D13ED">
              <w:rPr>
                <w:rFonts w:ascii="Arial" w:hAnsi="Arial" w:cs="Arial"/>
              </w:rPr>
              <w:t xml:space="preserve"> cauterisation of fistula</w:t>
            </w:r>
          </w:p>
        </w:tc>
      </w:tr>
      <w:tr w:rsidR="00CD6025" w:rsidRPr="003D13ED" w14:paraId="0C5335F3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0BCE49A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lastRenderedPageBreak/>
              <w:t xml:space="preserve">Interventions reported separately </w:t>
            </w:r>
          </w:p>
        </w:tc>
        <w:tc>
          <w:tcPr>
            <w:tcW w:w="1560" w:type="dxa"/>
            <w:vAlign w:val="center"/>
          </w:tcPr>
          <w:p w14:paraId="399AB379" w14:textId="77777777" w:rsidR="00CD6025" w:rsidRPr="003D13ED" w:rsidRDefault="00CD6025" w:rsidP="007455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ck boxes</w:t>
            </w:r>
          </w:p>
        </w:tc>
        <w:tc>
          <w:tcPr>
            <w:tcW w:w="4626" w:type="dxa"/>
            <w:vAlign w:val="center"/>
          </w:tcPr>
          <w:p w14:paraId="7EE40664" w14:textId="77777777" w:rsidR="00CD6025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 w14:paraId="0CD61794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CD6025" w:rsidRPr="003D13ED" w14:paraId="43879806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F49730E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Comparison</w:t>
            </w:r>
          </w:p>
        </w:tc>
        <w:tc>
          <w:tcPr>
            <w:tcW w:w="1560" w:type="dxa"/>
            <w:vAlign w:val="center"/>
          </w:tcPr>
          <w:p w14:paraId="6FCFE0BC" w14:textId="77777777" w:rsidR="00CD6025" w:rsidRPr="003D13ED" w:rsidRDefault="00CD6025" w:rsidP="007455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Tick boxes and additional detail</w:t>
            </w:r>
          </w:p>
        </w:tc>
        <w:tc>
          <w:tcPr>
            <w:tcW w:w="4626" w:type="dxa"/>
            <w:vAlign w:val="center"/>
          </w:tcPr>
          <w:p w14:paraId="14ED87DB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Intervention versus intervention and/or control</w:t>
            </w:r>
          </w:p>
          <w:p w14:paraId="7781A443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Comparison of population subgroups</w:t>
            </w:r>
          </w:p>
        </w:tc>
      </w:tr>
      <w:tr w:rsidR="00CD6025" w:rsidRPr="003D13ED" w14:paraId="607ECA82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3DFF76B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Outcomes</w:t>
            </w:r>
          </w:p>
        </w:tc>
        <w:tc>
          <w:tcPr>
            <w:tcW w:w="1560" w:type="dxa"/>
            <w:vAlign w:val="center"/>
          </w:tcPr>
          <w:p w14:paraId="0223AA87" w14:textId="77777777" w:rsidR="00CD6025" w:rsidRPr="003D13ED" w:rsidRDefault="00CD6025" w:rsidP="007455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Tick boxes</w:t>
            </w:r>
          </w:p>
        </w:tc>
        <w:tc>
          <w:tcPr>
            <w:tcW w:w="4626" w:type="dxa"/>
            <w:vAlign w:val="center"/>
          </w:tcPr>
          <w:p w14:paraId="2D51AAAD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ure or improvement of obstetric fistula</w:t>
            </w:r>
          </w:p>
          <w:p w14:paraId="310D7A14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pain</w:t>
            </w:r>
          </w:p>
          <w:p w14:paraId="6D1129D4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urinary incontinence</w:t>
            </w:r>
          </w:p>
          <w:p w14:paraId="467E9EAE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faecal incontinence</w:t>
            </w:r>
          </w:p>
          <w:p w14:paraId="029A4C03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difficulties urinating (</w:t>
            </w:r>
            <w:proofErr w:type="gramStart"/>
            <w:r w:rsidRPr="003D13ED">
              <w:rPr>
                <w:rFonts w:ascii="Arial" w:hAnsi="Arial" w:cs="Arial"/>
              </w:rPr>
              <w:t>e.g.</w:t>
            </w:r>
            <w:proofErr w:type="gramEnd"/>
            <w:r w:rsidRPr="003D13ED">
              <w:rPr>
                <w:rFonts w:ascii="Arial" w:hAnsi="Arial" w:cs="Arial"/>
              </w:rPr>
              <w:t xml:space="preserve"> slow stream, hesitancy)</w:t>
            </w:r>
          </w:p>
          <w:p w14:paraId="7462B78C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difficulties defecating (</w:t>
            </w:r>
            <w:proofErr w:type="gramStart"/>
            <w:r w:rsidRPr="003D13ED">
              <w:rPr>
                <w:rFonts w:ascii="Arial" w:hAnsi="Arial" w:cs="Arial"/>
              </w:rPr>
              <w:t>e.g.</w:t>
            </w:r>
            <w:proofErr w:type="gramEnd"/>
            <w:r w:rsidRPr="003D13ED">
              <w:rPr>
                <w:rFonts w:ascii="Arial" w:hAnsi="Arial" w:cs="Arial"/>
              </w:rPr>
              <w:t xml:space="preserve"> constipation, straining on the toilet)</w:t>
            </w:r>
          </w:p>
          <w:p w14:paraId="0A28795D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sexual function (</w:t>
            </w:r>
            <w:proofErr w:type="gramStart"/>
            <w:r w:rsidRPr="003D13ED">
              <w:rPr>
                <w:rFonts w:ascii="Arial" w:hAnsi="Arial" w:cs="Arial"/>
              </w:rPr>
              <w:t>e.g.</w:t>
            </w:r>
            <w:proofErr w:type="gramEnd"/>
            <w:r w:rsidRPr="003D13ED">
              <w:rPr>
                <w:rFonts w:ascii="Arial" w:hAnsi="Arial" w:cs="Arial"/>
              </w:rPr>
              <w:t xml:space="preserve"> less pain during sex)</w:t>
            </w:r>
          </w:p>
          <w:p w14:paraId="4DC4A6CC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haematuria (blood in urine)</w:t>
            </w:r>
          </w:p>
          <w:p w14:paraId="0C3FBAED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quality of life</w:t>
            </w:r>
          </w:p>
          <w:p w14:paraId="03F2CF46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mental health (</w:t>
            </w:r>
            <w:proofErr w:type="gramStart"/>
            <w:r w:rsidRPr="003D13ED">
              <w:rPr>
                <w:rFonts w:ascii="Arial" w:hAnsi="Arial" w:cs="Arial"/>
              </w:rPr>
              <w:t>e.g.</w:t>
            </w:r>
            <w:proofErr w:type="gramEnd"/>
            <w:r w:rsidRPr="003D13ED">
              <w:rPr>
                <w:rFonts w:ascii="Arial" w:hAnsi="Arial" w:cs="Arial"/>
              </w:rPr>
              <w:t xml:space="preserve"> anxiety or depression)</w:t>
            </w:r>
          </w:p>
          <w:p w14:paraId="15065440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lastRenderedPageBreak/>
              <w:t>Improvement in associated pelvic organ prolapse symptoms</w:t>
            </w:r>
          </w:p>
          <w:p w14:paraId="2EDAC7FC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urinary retention</w:t>
            </w:r>
          </w:p>
          <w:p w14:paraId="1A36D2E2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Improvement in activities of daily living (everyday tasks)</w:t>
            </w:r>
          </w:p>
          <w:p w14:paraId="4444F4C1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Adverse events of interventions</w:t>
            </w:r>
          </w:p>
          <w:p w14:paraId="246E62FC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atient satisfaction with intervention</w:t>
            </w:r>
          </w:p>
          <w:p w14:paraId="39D83357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Adherence to the intervention</w:t>
            </w:r>
          </w:p>
          <w:p w14:paraId="3636699F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Woman’s need for further treatment</w:t>
            </w:r>
          </w:p>
        </w:tc>
      </w:tr>
      <w:tr w:rsidR="00CD6025" w:rsidRPr="003D13ED" w14:paraId="773C3591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B2BBD95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lastRenderedPageBreak/>
              <w:t>Length of follow-up</w:t>
            </w:r>
          </w:p>
        </w:tc>
        <w:tc>
          <w:tcPr>
            <w:tcW w:w="1560" w:type="dxa"/>
            <w:vAlign w:val="center"/>
          </w:tcPr>
          <w:p w14:paraId="5814ED98" w14:textId="77777777" w:rsidR="00CD6025" w:rsidRPr="003D13ED" w:rsidRDefault="00CD6025" w:rsidP="007455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Free text boxes</w:t>
            </w:r>
          </w:p>
        </w:tc>
        <w:tc>
          <w:tcPr>
            <w:tcW w:w="4626" w:type="dxa"/>
            <w:vAlign w:val="center"/>
          </w:tcPr>
          <w:p w14:paraId="35EBD2C9" w14:textId="77777777" w:rsidR="00CD6025" w:rsidRPr="003D13ED" w:rsidRDefault="00CD6025" w:rsidP="00CD6025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rimary studies: length of follow-up</w:t>
            </w:r>
          </w:p>
          <w:p w14:paraId="33023872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13ED">
              <w:rPr>
                <w:sz w:val="22"/>
                <w:szCs w:val="22"/>
              </w:rPr>
              <w:t>Systematic reviews: time-points for assessment</w:t>
            </w:r>
          </w:p>
        </w:tc>
      </w:tr>
      <w:tr w:rsidR="00CD6025" w:rsidRPr="003D13ED" w14:paraId="11FE9A98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BDFF8CE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3D13ED">
              <w:rPr>
                <w:rFonts w:ascii="Arial" w:hAnsi="Arial" w:cs="Arial"/>
              </w:rPr>
              <w:t>Risk of bias</w:t>
            </w:r>
          </w:p>
        </w:tc>
        <w:tc>
          <w:tcPr>
            <w:tcW w:w="1560" w:type="dxa"/>
            <w:vAlign w:val="center"/>
          </w:tcPr>
          <w:p w14:paraId="3A58DDDD" w14:textId="77777777" w:rsidR="00CD6025" w:rsidRPr="003D13ED" w:rsidRDefault="00CD6025" w:rsidP="007455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Tick boxes</w:t>
            </w:r>
            <w:r>
              <w:rPr>
                <w:rFonts w:ascii="Arial" w:hAnsi="Arial" w:cs="Arial"/>
              </w:rPr>
              <w:t xml:space="preserve"> and free text</w:t>
            </w:r>
          </w:p>
        </w:tc>
        <w:tc>
          <w:tcPr>
            <w:tcW w:w="4626" w:type="dxa"/>
            <w:vAlign w:val="center"/>
          </w:tcPr>
          <w:p w14:paraId="7E4437C1" w14:textId="77777777" w:rsidR="00CD6025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STAR-2</w:t>
            </w:r>
          </w:p>
          <w:p w14:paraId="1A1BEA77" w14:textId="77777777" w:rsidR="00CD6025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chrane ‘Risk of </w:t>
            </w:r>
            <w:proofErr w:type="spellStart"/>
            <w:r>
              <w:rPr>
                <w:sz w:val="22"/>
                <w:szCs w:val="22"/>
              </w:rPr>
              <w:t>bias’</w:t>
            </w:r>
            <w:proofErr w:type="spellEnd"/>
            <w:r>
              <w:rPr>
                <w:sz w:val="22"/>
                <w:szCs w:val="22"/>
              </w:rPr>
              <w:t xml:space="preserve"> tool</w:t>
            </w:r>
          </w:p>
          <w:p w14:paraId="3BFE9ABE" w14:textId="77777777" w:rsidR="00CD6025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BI Checklist for Cohort Studies</w:t>
            </w:r>
          </w:p>
          <w:p w14:paraId="318337C0" w14:textId="77777777" w:rsidR="00CD6025" w:rsidRPr="003D13ED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BI Checklist for Case-Control Studies</w:t>
            </w:r>
          </w:p>
        </w:tc>
      </w:tr>
      <w:tr w:rsidR="00CD6025" w14:paraId="07C624D9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F7D6486" w14:textId="77777777" w:rsidR="00CD6025" w:rsidRPr="003D13ED" w:rsidRDefault="00CD6025" w:rsidP="0074558C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Additional reports of study</w:t>
            </w:r>
          </w:p>
        </w:tc>
        <w:tc>
          <w:tcPr>
            <w:tcW w:w="1560" w:type="dxa"/>
            <w:vAlign w:val="center"/>
          </w:tcPr>
          <w:p w14:paraId="3886686F" w14:textId="77777777" w:rsidR="00CD6025" w:rsidRPr="003D13ED" w:rsidRDefault="00CD6025" w:rsidP="007455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text</w:t>
            </w:r>
          </w:p>
        </w:tc>
        <w:tc>
          <w:tcPr>
            <w:tcW w:w="4626" w:type="dxa"/>
            <w:vAlign w:val="center"/>
          </w:tcPr>
          <w:p w14:paraId="176138A1" w14:textId="77777777" w:rsidR="00CD6025" w:rsidRDefault="00CD6025" w:rsidP="00CD6025">
            <w:pPr>
              <w:pStyle w:val="Default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bliographic details of any additional reports of the study</w:t>
            </w:r>
          </w:p>
        </w:tc>
      </w:tr>
    </w:tbl>
    <w:p w14:paraId="65F7AFAA" w14:textId="77777777" w:rsidR="00AC39FB" w:rsidRDefault="00CD6025"/>
    <w:sectPr w:rsidR="00AC3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9799A"/>
    <w:multiLevelType w:val="hybridMultilevel"/>
    <w:tmpl w:val="0E621F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025"/>
    <w:rsid w:val="000050B7"/>
    <w:rsid w:val="003025FC"/>
    <w:rsid w:val="00333844"/>
    <w:rsid w:val="00651D1D"/>
    <w:rsid w:val="00685822"/>
    <w:rsid w:val="00CD6025"/>
    <w:rsid w:val="00DF1C59"/>
    <w:rsid w:val="00F1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DB915"/>
  <w15:chartTrackingRefBased/>
  <w15:docId w15:val="{6CAC734E-CE6C-40F5-BCF1-5B1C27FE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025"/>
    <w:pPr>
      <w:ind w:left="720"/>
      <w:contextualSpacing/>
    </w:pPr>
  </w:style>
  <w:style w:type="table" w:styleId="PlainTable2">
    <w:name w:val="Plain Table 2"/>
    <w:basedOn w:val="TableNormal"/>
    <w:uiPriority w:val="42"/>
    <w:rsid w:val="00CD60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CD60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e Johnson</dc:creator>
  <cp:keywords/>
  <dc:description/>
  <cp:lastModifiedBy>Eugenie Johnson</cp:lastModifiedBy>
  <cp:revision>1</cp:revision>
  <dcterms:created xsi:type="dcterms:W3CDTF">2023-01-05T09:49:00Z</dcterms:created>
  <dcterms:modified xsi:type="dcterms:W3CDTF">2023-01-05T09:49:00Z</dcterms:modified>
</cp:coreProperties>
</file>